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FE39D" w14:textId="733BF612" w:rsidR="0004355D" w:rsidRPr="00673E59" w:rsidRDefault="0004355D" w:rsidP="0004355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</w:rPr>
      </w:pPr>
      <w:r w:rsidRPr="00673E59">
        <w:rPr>
          <w:rFonts w:ascii="Times New Roman" w:hAnsi="Times New Roman" w:cs="Times New Roman"/>
        </w:rPr>
        <w:t xml:space="preserve">Table </w:t>
      </w:r>
      <w:r w:rsidR="00BF51E7">
        <w:rPr>
          <w:rFonts w:ascii="Times New Roman" w:hAnsi="Times New Roman" w:cs="Times New Roman"/>
        </w:rPr>
        <w:t>S</w:t>
      </w:r>
      <w:r w:rsidRPr="00673E59">
        <w:rPr>
          <w:rFonts w:ascii="Times New Roman" w:hAnsi="Times New Roman" w:cs="Times New Roman"/>
        </w:rPr>
        <w:t xml:space="preserve">1. </w:t>
      </w:r>
      <w:r w:rsidR="00CF0262">
        <w:rPr>
          <w:rFonts w:ascii="Times New Roman" w:hAnsi="Times New Roman" w:cs="Times New Roman" w:hint="eastAsia"/>
        </w:rPr>
        <w:t>C</w:t>
      </w:r>
      <w:r w:rsidR="00CF0262" w:rsidRPr="00CF0262">
        <w:rPr>
          <w:rFonts w:ascii="Times New Roman" w:hAnsi="Times New Roman" w:cs="Times New Roman"/>
        </w:rPr>
        <w:t xml:space="preserve">linical and general characteristics of the 240 </w:t>
      </w:r>
      <w:r w:rsidR="00CF0262">
        <w:rPr>
          <w:rFonts w:ascii="Times New Roman" w:hAnsi="Times New Roman" w:cs="Times New Roman" w:hint="eastAsia"/>
        </w:rPr>
        <w:t>cases</w:t>
      </w:r>
      <w:r w:rsidR="00CF0262" w:rsidRPr="00CF0262">
        <w:rPr>
          <w:rFonts w:ascii="Times New Roman" w:hAnsi="Times New Roman" w:cs="Times New Roman"/>
        </w:rPr>
        <w:t xml:space="preserve"> obtained through oversampling using the SMOTE technique</w:t>
      </w:r>
    </w:p>
    <w:p w14:paraId="398BB5B5" w14:textId="77777777" w:rsidR="0004355D" w:rsidRPr="00673E59" w:rsidRDefault="0004355D" w:rsidP="0004355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</w:rPr>
      </w:pPr>
    </w:p>
    <w:tbl>
      <w:tblPr>
        <w:tblW w:w="87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4"/>
        <w:gridCol w:w="1956"/>
        <w:gridCol w:w="2352"/>
        <w:gridCol w:w="1670"/>
      </w:tblGrid>
      <w:tr w:rsidR="00BF781F" w:rsidRPr="00673E59" w14:paraId="472D1CF8" w14:textId="77777777" w:rsidTr="00BF781F">
        <w:trPr>
          <w:trHeight w:val="182"/>
        </w:trPr>
        <w:tc>
          <w:tcPr>
            <w:tcW w:w="2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B906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E49C" w14:textId="3806BED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lodgement group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ECF" w14:textId="66D7B92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dislodgement group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8BF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</w:tr>
      <w:tr w:rsidR="00BF781F" w:rsidRPr="00673E59" w14:paraId="2BC0E570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3A20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925B" w14:textId="77777777" w:rsidR="00BF781F" w:rsidRPr="00BF781F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78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05</w:t>
            </w:r>
          </w:p>
          <w:p w14:paraId="7E6BA3E7" w14:textId="3CF7CBDD" w:rsidR="00BF781F" w:rsidRPr="00BF781F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781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BF781F">
              <w:rPr>
                <w:rFonts w:ascii="Times New Roman" w:hAnsi="Times New Roman" w:cs="Times New Roman"/>
                <w:szCs w:val="20"/>
              </w:rPr>
              <w:t>15 original cases and 90 synthetic cases</w:t>
            </w:r>
            <w:r w:rsidRPr="00BF781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627C" w14:textId="77777777" w:rsidR="00BF781F" w:rsidRPr="00BF781F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781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35</w:t>
            </w:r>
          </w:p>
          <w:p w14:paraId="027BE3A9" w14:textId="05C276DB" w:rsidR="00BF781F" w:rsidRPr="00BF781F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F781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BF781F">
              <w:rPr>
                <w:rFonts w:ascii="Times New Roman" w:hAnsi="Times New Roman" w:cs="Times New Roman"/>
                <w:szCs w:val="20"/>
              </w:rPr>
              <w:t>random sampling with replacement from 108 original cases</w:t>
            </w:r>
            <w:r w:rsidRPr="00BF781F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7EEB" w14:textId="7ED83D75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BF781F" w:rsidRPr="00673E59" w14:paraId="1ECE6006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C418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8E5A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764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4B8B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F781F" w:rsidRPr="00673E59" w14:paraId="03B99E3B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7AB4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1E5" w14:textId="6F75701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441" w14:textId="6814551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EB8" w14:textId="3C8AE4CB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1C764F83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BD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Fem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51B" w14:textId="1D9D69F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9841" w14:textId="23FD803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15E" w14:textId="52CFBB4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408999BA" w14:textId="77777777" w:rsidTr="00BF781F">
        <w:trPr>
          <w:trHeight w:val="182"/>
        </w:trPr>
        <w:tc>
          <w:tcPr>
            <w:tcW w:w="2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02D3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s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0EE6" w14:textId="62C82C8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RANGE!C12"/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bookmarkEnd w:id="0"/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7AE1" w14:textId="32DD810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± 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D4BE" w14:textId="3183D05F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± 9.7</w:t>
            </w:r>
          </w:p>
        </w:tc>
      </w:tr>
      <w:tr w:rsidR="00BF781F" w:rsidRPr="00673E59" w14:paraId="6893C2A0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557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hysema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376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59E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31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781F" w:rsidRPr="00673E59" w14:paraId="28FFA952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5576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178" w14:textId="1698F82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7BE0" w14:textId="64BEAEA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0DB3" w14:textId="5FAFA77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50BF5756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64D0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Trace or mil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6EFB" w14:textId="39808BD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0EB" w14:textId="710AC7A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3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A20" w14:textId="0E5085C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3114697C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59A7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Moderat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C95" w14:textId="7368493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(0.0%)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E610" w14:textId="30B2951B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044" w14:textId="40AC2221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.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 </w:t>
            </w:r>
          </w:p>
        </w:tc>
      </w:tr>
      <w:tr w:rsidR="00BF781F" w:rsidRPr="00673E59" w14:paraId="77010940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7589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 Conflu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184" w14:textId="583B3B8C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(0.0%)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B75" w14:textId="02CEB22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3.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4C9" w14:textId="2FB4135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 </w:t>
            </w:r>
          </w:p>
        </w:tc>
      </w:tr>
      <w:tr w:rsidR="00BF781F" w:rsidRPr="00673E59" w14:paraId="1EDEEAB7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C239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 Advanced destructiv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D27" w14:textId="49CCFE0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%)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22A" w14:textId="2E45E51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CA8" w14:textId="4A729C9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 (0.0%)   </w:t>
            </w:r>
          </w:p>
        </w:tc>
      </w:tr>
      <w:tr w:rsidR="00BF781F" w:rsidRPr="00673E59" w14:paraId="6976848D" w14:textId="77777777" w:rsidTr="00BF781F">
        <w:trPr>
          <w:trHeight w:val="173"/>
        </w:trPr>
        <w:tc>
          <w:tcPr>
            <w:tcW w:w="2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33C9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e subtype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A6E5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938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DA5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F781F" w:rsidRPr="00673E59" w14:paraId="13E8B0B5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0DF0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Soli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534" w14:textId="01C9DD7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B64" w14:textId="6191882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9175" w14:textId="6CD05C3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BF781F" w:rsidRPr="00673E59" w14:paraId="4BB14638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EC4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PS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2C31" w14:textId="78CC577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 (5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85C" w14:textId="6CCD01B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2FB" w14:textId="292F0BA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11B3C725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A0CB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 GGN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6C68" w14:textId="3352E47F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918C" w14:textId="6E7CC3D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7170" w14:textId="4F29C7EB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27AA93F2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019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ule size (mm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A7C3" w14:textId="04D5B6EF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1" w:name="RANGE!C23"/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bookmarkEnd w:id="1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C505" w14:textId="00D8B05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2" w:name="RANGE!D23"/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± 6.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bookmarkEnd w:id="2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135" w14:textId="6F7E31C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</w:tr>
      <w:tr w:rsidR="00BF781F" w:rsidRPr="00673E59" w14:paraId="5ECE4962" w14:textId="77777777" w:rsidTr="00BF781F">
        <w:trPr>
          <w:trHeight w:val="182"/>
        </w:trPr>
        <w:tc>
          <w:tcPr>
            <w:tcW w:w="2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7DC9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depth (mm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5DD1" w14:textId="687A5E1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CD95" w14:textId="51289AF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7884" w14:textId="13E101B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</w:tr>
      <w:tr w:rsidR="00BF781F" w:rsidRPr="00673E59" w14:paraId="20A4A9C7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0F1E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st wall depth (mm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B58F" w14:textId="392E1F0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099D" w14:textId="6424429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9DA3" w14:textId="2F412481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</w:tr>
      <w:tr w:rsidR="00BF781F" w:rsidRPr="00673E59" w14:paraId="75149B71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2BE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le depth (mm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FDB" w14:textId="22B31FB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AF90" w14:textId="7F88742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± 9.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A55" w14:textId="70611FD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0  </w:t>
            </w:r>
          </w:p>
        </w:tc>
      </w:tr>
      <w:tr w:rsidR="00BF781F" w:rsidRPr="00673E59" w14:paraId="16656D97" w14:textId="77777777" w:rsidTr="00BF781F">
        <w:trPr>
          <w:trHeight w:val="182"/>
        </w:trPr>
        <w:tc>
          <w:tcPr>
            <w:tcW w:w="2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36E9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tance between nodule to the pleura (mm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6209" w14:textId="6377DCC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C17E" w14:textId="259278B3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F0E3" w14:textId="1ED5492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</w:tr>
      <w:tr w:rsidR="00BF781F" w:rsidRPr="00673E59" w14:paraId="396DFA95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A4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tance between wire tip to pleura (mm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35A3" w14:textId="15CB76E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4F69" w14:textId="798A8B4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488" w14:textId="238C593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 ± 14.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</w:tr>
      <w:tr w:rsidR="00BF781F" w:rsidRPr="00673E59" w14:paraId="56C7A5FE" w14:textId="77777777" w:rsidTr="00BF781F">
        <w:trPr>
          <w:trHeight w:val="173"/>
        </w:trPr>
        <w:tc>
          <w:tcPr>
            <w:tcW w:w="2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012B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ce of nodule penetration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CB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CD8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EC3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F781F" w:rsidRPr="00673E59" w14:paraId="277FB512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A23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N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AE4" w14:textId="46649D18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3.3%)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9F11" w14:textId="6215C8E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1889" w14:textId="5B830AB6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3408746B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3C1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Penetrate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51CA" w14:textId="6CA0471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6.7%)   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5E4A" w14:textId="27CB038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4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27A9" w14:textId="05163B3D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56CC0515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030A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cedure time (minutes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C20" w14:textId="5F1DE19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EB21" w14:textId="43BA047B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3339" w14:textId="2BED8F5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</w:t>
            </w:r>
          </w:p>
        </w:tc>
      </w:tr>
      <w:tr w:rsidR="00BF781F" w:rsidRPr="00673E59" w14:paraId="5DE82D0D" w14:textId="77777777" w:rsidTr="00BF781F">
        <w:trPr>
          <w:trHeight w:val="182"/>
        </w:trPr>
        <w:tc>
          <w:tcPr>
            <w:tcW w:w="2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C873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 interval (minutes)</w:t>
            </w:r>
            <w:r w:rsidRPr="00673E5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CB1A" w14:textId="406EC36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1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90DD" w14:textId="1F156FB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681E" w14:textId="5EFD97BA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F781F" w:rsidRPr="00673E59" w14:paraId="08D0C612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E97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eumothorax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BCA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26C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B23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781F" w:rsidRPr="00673E59" w14:paraId="342D8922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66E5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4E8A" w14:textId="3AD4145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7%)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477" w14:textId="29304CAD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F2C6" w14:textId="4B1CB1CC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4%)       </w:t>
            </w:r>
          </w:p>
        </w:tc>
      </w:tr>
      <w:tr w:rsidR="00BF781F" w:rsidRPr="00673E59" w14:paraId="553D0FF4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38F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Y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65B" w14:textId="15C57A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3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FFF" w14:textId="407D0325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26E" w14:textId="7AF6DAF9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6%)       </w:t>
            </w:r>
          </w:p>
        </w:tc>
      </w:tr>
      <w:tr w:rsidR="00BF781F" w:rsidRPr="00673E59" w14:paraId="4E7F2A5E" w14:textId="77777777" w:rsidTr="00BF781F">
        <w:trPr>
          <w:trHeight w:val="173"/>
        </w:trPr>
        <w:tc>
          <w:tcPr>
            <w:tcW w:w="2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F383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rrhage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A356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DD4D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29D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F781F" w:rsidRPr="00673E59" w14:paraId="7BE3CACF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6AA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4E3" w14:textId="4574AEB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0%)    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F7D" w14:textId="33107621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63.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1540" w14:textId="5EC9ADC2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9%)       </w:t>
            </w:r>
          </w:p>
        </w:tc>
      </w:tr>
      <w:tr w:rsidR="00BF781F" w:rsidRPr="00673E59" w14:paraId="0A547002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535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Y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4ED3" w14:textId="5ECAF28F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0%)   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CCFF" w14:textId="25031F9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0C09" w14:textId="03667B1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1%)       </w:t>
            </w:r>
          </w:p>
        </w:tc>
      </w:tr>
      <w:tr w:rsidR="00BF781F" w:rsidRPr="00673E59" w14:paraId="7900FEB0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22F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ence of multiple localization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D86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8F76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7D48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F781F" w:rsidRPr="00673E59" w14:paraId="6002FA61" w14:textId="77777777" w:rsidTr="00BF781F">
        <w:trPr>
          <w:trHeight w:val="173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A265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 No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CB4B" w14:textId="35FFD403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7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47B" w14:textId="1F83582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A0E" w14:textId="7AC541D0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  <w:tr w:rsidR="00BF781F" w:rsidRPr="00673E59" w14:paraId="60B989E6" w14:textId="77777777" w:rsidTr="00BF781F">
        <w:trPr>
          <w:trHeight w:val="182"/>
        </w:trPr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3CF1" w14:textId="77777777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 Ye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E45C" w14:textId="41028A64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6C2C" w14:textId="56B858F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AA28" w14:textId="6091BF3E" w:rsidR="00BF781F" w:rsidRPr="00673E59" w:rsidRDefault="00BF781F" w:rsidP="00BF78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73E5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%)       </w:t>
            </w:r>
          </w:p>
        </w:tc>
      </w:tr>
    </w:tbl>
    <w:p w14:paraId="48EC1EC9" w14:textId="77777777" w:rsidR="0004355D" w:rsidRPr="00673E59" w:rsidRDefault="0004355D" w:rsidP="0004355D">
      <w:pPr>
        <w:pStyle w:val="HTML"/>
        <w:shd w:val="clear" w:color="auto" w:fill="FFFFFF"/>
        <w:wordWrap w:val="0"/>
        <w:rPr>
          <w:rStyle w:val="gnd-iwgdh3b"/>
          <w:rFonts w:ascii="Times New Roman" w:hAnsi="Times New Roman" w:cs="Times New Roman"/>
          <w:color w:val="000000"/>
          <w:sz w:val="16"/>
          <w:szCs w:val="16"/>
          <w:bdr w:val="none" w:sz="0" w:space="0" w:color="auto" w:frame="1"/>
        </w:rPr>
      </w:pPr>
      <w:r w:rsidRPr="00673E59">
        <w:rPr>
          <w:rStyle w:val="gnd-iwgdh3b"/>
          <w:rFonts w:ascii="Times New Roman" w:hAnsi="Times New Roman" w:cs="Times New Roman"/>
          <w:color w:val="000000"/>
          <w:sz w:val="16"/>
          <w:szCs w:val="16"/>
          <w:bdr w:val="none" w:sz="0" w:space="0" w:color="auto" w:frame="1"/>
        </w:rPr>
        <w:t xml:space="preserve">Note: PS interval, </w:t>
      </w:r>
      <w:r w:rsidRPr="00673E59">
        <w:rPr>
          <w:rFonts w:ascii="Times New Roman" w:hAnsi="Times New Roman" w:cs="Times New Roman"/>
          <w:sz w:val="16"/>
          <w:szCs w:val="16"/>
        </w:rPr>
        <w:t>the interval between the completion of the localization procedure and the initiation of surgery</w:t>
      </w:r>
    </w:p>
    <w:p w14:paraId="2565E3E1" w14:textId="77777777" w:rsidR="0004355D" w:rsidRPr="00673E59" w:rsidRDefault="0004355D" w:rsidP="0004355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673E5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673E59">
        <w:rPr>
          <w:rFonts w:ascii="Times New Roman" w:hAnsi="Times New Roman" w:cs="Times New Roman"/>
          <w:sz w:val="16"/>
          <w:szCs w:val="16"/>
        </w:rPr>
        <w:t xml:space="preserve">Data are mean </w:t>
      </w:r>
      <w:r w:rsidRPr="00673E59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± standard deviation.</w:t>
      </w:r>
    </w:p>
    <w:p w14:paraId="50E406EE" w14:textId="77777777" w:rsidR="0004355D" w:rsidRPr="00673E59" w:rsidRDefault="0004355D" w:rsidP="0004355D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673E59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b</w:t>
      </w:r>
      <w:r w:rsidRPr="00673E59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Data are number of patients, with percentages in parentheses.</w:t>
      </w:r>
    </w:p>
    <w:p w14:paraId="56EAAA48" w14:textId="77777777" w:rsidR="0004355D" w:rsidRPr="00673E59" w:rsidRDefault="0004355D" w:rsidP="0004355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673E59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</w:t>
      </w:r>
      <w:r w:rsidRPr="00673E59">
        <w:rPr>
          <w:rFonts w:ascii="Times New Roman" w:hAnsi="Times New Roman" w:cs="Times New Roman"/>
          <w:color w:val="000000"/>
          <w:sz w:val="16"/>
          <w:szCs w:val="16"/>
        </w:rPr>
        <w:t xml:space="preserve">Result in bold indicates a significant finding. </w:t>
      </w:r>
    </w:p>
    <w:p w14:paraId="0393737D" w14:textId="77777777" w:rsidR="00E64276" w:rsidRPr="00673E59" w:rsidRDefault="0004355D" w:rsidP="0004355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673E59">
        <w:rPr>
          <w:rFonts w:ascii="Times New Roman" w:hAnsi="Times New Roman" w:cs="Times New Roman"/>
          <w:sz w:val="16"/>
          <w:szCs w:val="16"/>
        </w:rPr>
        <w:t>P-value was calculated with Mann-Whitney test.</w:t>
      </w:r>
    </w:p>
    <w:sectPr w:rsidR="00E64276" w:rsidRPr="00673E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1E349" w14:textId="77777777" w:rsidR="00057902" w:rsidRDefault="00057902" w:rsidP="00673E59">
      <w:pPr>
        <w:spacing w:after="0" w:line="240" w:lineRule="auto"/>
      </w:pPr>
      <w:r>
        <w:separator/>
      </w:r>
    </w:p>
  </w:endnote>
  <w:endnote w:type="continuationSeparator" w:id="0">
    <w:p w14:paraId="378F8CEF" w14:textId="77777777" w:rsidR="00057902" w:rsidRDefault="00057902" w:rsidP="00673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05986" w14:textId="77777777" w:rsidR="00057902" w:rsidRDefault="00057902" w:rsidP="00673E59">
      <w:pPr>
        <w:spacing w:after="0" w:line="240" w:lineRule="auto"/>
      </w:pPr>
      <w:r>
        <w:separator/>
      </w:r>
    </w:p>
  </w:footnote>
  <w:footnote w:type="continuationSeparator" w:id="0">
    <w:p w14:paraId="3D0CCB3D" w14:textId="77777777" w:rsidR="00057902" w:rsidRDefault="00057902" w:rsidP="00673E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55D"/>
    <w:rsid w:val="0004355D"/>
    <w:rsid w:val="00057902"/>
    <w:rsid w:val="0014166F"/>
    <w:rsid w:val="001C78B7"/>
    <w:rsid w:val="00341639"/>
    <w:rsid w:val="003552DC"/>
    <w:rsid w:val="0063748C"/>
    <w:rsid w:val="00673E59"/>
    <w:rsid w:val="008C4872"/>
    <w:rsid w:val="009203DC"/>
    <w:rsid w:val="0098566A"/>
    <w:rsid w:val="00A1406A"/>
    <w:rsid w:val="00A76C66"/>
    <w:rsid w:val="00BA3A80"/>
    <w:rsid w:val="00BF51E7"/>
    <w:rsid w:val="00BF781F"/>
    <w:rsid w:val="00C35028"/>
    <w:rsid w:val="00CC494F"/>
    <w:rsid w:val="00CF0262"/>
    <w:rsid w:val="00E64276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8D915"/>
  <w15:chartTrackingRefBased/>
  <w15:docId w15:val="{79C06F51-9C2B-4BD9-A8E7-704E30619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5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0435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4355D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04355D"/>
  </w:style>
  <w:style w:type="paragraph" w:styleId="a3">
    <w:name w:val="header"/>
    <w:basedOn w:val="a"/>
    <w:link w:val="Char"/>
    <w:uiPriority w:val="99"/>
    <w:unhideWhenUsed/>
    <w:rsid w:val="00673E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3E59"/>
  </w:style>
  <w:style w:type="paragraph" w:styleId="a4">
    <w:name w:val="footer"/>
    <w:basedOn w:val="a"/>
    <w:link w:val="Char0"/>
    <w:uiPriority w:val="99"/>
    <w:unhideWhenUsed/>
    <w:rsid w:val="00673E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3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MC</dc:creator>
  <cp:keywords/>
  <dc:description/>
  <cp:lastModifiedBy>BAEKKIOOK</cp:lastModifiedBy>
  <cp:revision>3</cp:revision>
  <dcterms:created xsi:type="dcterms:W3CDTF">2025-01-21T06:04:00Z</dcterms:created>
  <dcterms:modified xsi:type="dcterms:W3CDTF">2025-01-22T01:27:00Z</dcterms:modified>
</cp:coreProperties>
</file>